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Table S28: Subgroup Association with Relevant Respiratory Infection</w:t>
      </w:r>
    </w:p>
    <w:p>
      <w:pPr>
        <w:pStyle w:val="Normal"/>
        <w:rPr/>
      </w:pPr>
      <w:r>
        <w:rPr/>
        <w:t>(visit-level variable, using respiratory infection as defined by Cristina Csimma)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620"/>
        <w:gridCol w:w="1620"/>
        <w:gridCol w:w="900"/>
      </w:tblGrid>
      <w:tr>
        <w:trPr>
          <w:trHeight w:val="323" w:hRule="atLeast"/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ny relevant infec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10 (33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28 (43.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39 (54.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7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20 (6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36 (56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33 (45.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8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of association between relevant infections and Subgroup assignmen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1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1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